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599E9" w14:textId="40FD559B" w:rsidR="00A80FED" w:rsidRDefault="00A80FED" w:rsidP="00826EE8">
      <w:pPr>
        <w:spacing w:line="240" w:lineRule="auto"/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990"/>
        <w:gridCol w:w="1260"/>
        <w:gridCol w:w="775"/>
        <w:gridCol w:w="775"/>
        <w:gridCol w:w="775"/>
        <w:gridCol w:w="775"/>
        <w:gridCol w:w="775"/>
        <w:gridCol w:w="775"/>
        <w:gridCol w:w="775"/>
        <w:gridCol w:w="876"/>
        <w:gridCol w:w="674"/>
        <w:gridCol w:w="765"/>
      </w:tblGrid>
      <w:tr w:rsidR="00A80FED" w:rsidRPr="000A2942" w14:paraId="08175CE4" w14:textId="77777777" w:rsidTr="00826EE8">
        <w:trPr>
          <w:trHeight w:val="340"/>
          <w:jc w:val="center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D2AF" w14:textId="26E6453C" w:rsidR="00A80FED" w:rsidRPr="000A2942" w:rsidRDefault="00C94370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</w:t>
            </w:r>
            <w:r w:rsidR="00DB0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80F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e 2.</w:t>
            </w:r>
            <w:r w:rsidR="00A80FED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equency </w:t>
            </w:r>
            <w:r w:rsidR="00136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 which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80FED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solidated Framework for Implementation Research (C</w:t>
            </w:r>
            <w:r w:rsidR="00A80FED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A80FED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structs</w:t>
            </w:r>
            <w:r w:rsidR="00136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re coded together </w:t>
            </w:r>
            <w:r w:rsidR="00A80FED"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th RE-AIM </w:t>
            </w:r>
            <w:r w:rsidR="00136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s</w:t>
            </w:r>
            <w:r w:rsidR="003B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Implementer Interviews</w:t>
            </w:r>
          </w:p>
        </w:tc>
      </w:tr>
      <w:tr w:rsidR="00A80FED" w:rsidRPr="000A2942" w14:paraId="239B89E5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E17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41D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iew Timepoint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AD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BA8" w14:textId="742073D1" w:rsidR="00A80FED" w:rsidRPr="000A2942" w:rsidRDefault="006E22FC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struct </w:t>
            </w:r>
            <w:r w:rsidR="00DF7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quency</w:t>
            </w:r>
            <w:r w:rsidR="00650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^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EC1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h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2F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00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option</w:t>
            </w:r>
          </w:p>
        </w:tc>
        <w:tc>
          <w:tcPr>
            <w:tcW w:w="6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D1A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55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F0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tenance</w:t>
            </w:r>
          </w:p>
        </w:tc>
      </w:tr>
      <w:tr w:rsidR="00A80FED" w:rsidRPr="000A2942" w14:paraId="57D85910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F5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CF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2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36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903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831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05F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8A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C66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19A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43B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46E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1F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AA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80FED" w:rsidRPr="000A2942" w14:paraId="42599AC8" w14:textId="77777777" w:rsidTr="00826EE8">
        <w:trPr>
          <w:trHeight w:val="320"/>
          <w:jc w:val="center"/>
        </w:trPr>
        <w:tc>
          <w:tcPr>
            <w:tcW w:w="1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0A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 Characteristic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33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2C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001D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457C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5D9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745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1B2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962C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BD05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5B0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2EAD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593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439A2AA6" w14:textId="77777777" w:rsidTr="00DB0675">
        <w:trPr>
          <w:trHeight w:val="56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BCC8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Sourc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FB2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FCD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1C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48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D8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73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76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A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C2D994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AC9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B8E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D1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D3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4AA5E26" w14:textId="77777777" w:rsidTr="00DB0675">
        <w:trPr>
          <w:trHeight w:val="29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62F075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 Strength</w:t>
            </w:r>
          </w:p>
          <w:p w14:paraId="4AAF7D4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Qual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664FF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1730B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B3CE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FC9E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27FA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7515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7D77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0A7F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4A7DAF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7E65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D2CE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0F08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7B3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7B21BD91" w14:textId="77777777" w:rsidTr="00585313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EAAFFF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6E9B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4EBED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FBB75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637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3D6D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4ED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429CEA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8F5A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7E2477C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4206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2AF24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E04E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F141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A80FED" w:rsidRPr="000A2942" w14:paraId="04F98F13" w14:textId="77777777" w:rsidTr="00DB0675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726B5F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8DF38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C552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F9B52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7D17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CA25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BEBA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EDBFA3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A47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6C71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03D9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7458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277E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7E8D2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80FED" w:rsidRPr="000A2942" w14:paraId="3B41DACF" w14:textId="77777777" w:rsidTr="00DB0675">
        <w:trPr>
          <w:trHeight w:val="56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7C14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dvantag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039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F9F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775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37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E5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0A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ABE5C9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52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000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F1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023D9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A3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E2061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A80FED" w:rsidRPr="000A2942" w14:paraId="3F5DAD47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73F935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2C676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88C67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33C05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5B6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DB6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BD4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20C5E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5C0C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D18E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58AD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1BB292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5891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A0B3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80FED" w:rsidRPr="000A2942" w14:paraId="3BB91904" w14:textId="77777777" w:rsidTr="00DB0675">
        <w:trPr>
          <w:trHeight w:val="32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D445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F61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3E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0B4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F0E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5B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8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75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9A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FC8ED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3C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A1BD6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C6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B8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2FA4937E" w14:textId="77777777" w:rsidTr="00585313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9089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A8B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6EB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F35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B8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62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88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0F5BCE1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815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1B5459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14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4A6D82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60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1650AA5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A80FED" w:rsidRPr="000A2942" w14:paraId="1D6BA572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D37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er Sett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C05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DB0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021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294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7B18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EE75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D4D3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5FB8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F11B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7BCA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CC4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75B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CB78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49AD3D25" w14:textId="77777777" w:rsidTr="00585313">
        <w:trPr>
          <w:trHeight w:val="562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B6BAA4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Needs &amp; Resourc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22F03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65F7C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E01F1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537A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2905D9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7A4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694A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105B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085D2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A32A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0175247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53BE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8EA9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80FED" w:rsidRPr="000A2942" w14:paraId="02F2872E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02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ner Sett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123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5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3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E410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E425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515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075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754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2B19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180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A18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7BB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3CD4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0A61DCF2" w14:textId="77777777" w:rsidTr="00DB0675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8B459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Characteristic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7C7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ED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22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CC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A0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DBA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39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F0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59FCE6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8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29BF9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D0C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3C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6F95CBC4" w14:textId="77777777" w:rsidTr="00585313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F1D9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0C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BF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43B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DA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0C0396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4B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F0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C8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8F910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5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24CF4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92B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287A1C2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80FED" w:rsidRPr="000A2942" w14:paraId="1FF683CB" w14:textId="77777777" w:rsidTr="00DB0675">
        <w:trPr>
          <w:trHeight w:val="29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B71DBB" w14:textId="77777777" w:rsidR="00A80FED" w:rsidRPr="00DB0675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B06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tworks &amp; Communic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C6EC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323B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1815B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6C76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DA3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1A4F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2B2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50FB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8B7D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0D30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51D527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0A62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2C54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372E57A6" w14:textId="77777777" w:rsidTr="00DB0675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2ABE2A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CE2CA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948D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F3883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D2F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E37E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4942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39AB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256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DF8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2182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1A503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BB1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D2A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C52DBD9" w14:textId="77777777" w:rsidTr="00DB0675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E5587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7EB86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75EB1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9963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5B92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C742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06FA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84D0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107C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C504A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0A2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B6E8AA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A3B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7A49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A80FED" w:rsidRPr="000A2942" w14:paraId="16F2CDA3" w14:textId="77777777" w:rsidTr="00DB0675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8F23E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Clim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09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60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5C5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DA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E8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77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4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F4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91C3AA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FD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17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E1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96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0AAE626C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A6CD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F65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48C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376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2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6C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C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A6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B8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773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28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827FF0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5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F3FFE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A80FED" w:rsidRPr="000A2942" w14:paraId="33C2CDC4" w14:textId="77777777" w:rsidTr="00DB0675">
        <w:trPr>
          <w:trHeight w:val="562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2809B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sion for Chang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0C9D1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F2581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2A25C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7F8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F12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66E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089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5FB34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A6D926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96F4B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3765F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F08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590D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57D2098" w14:textId="77777777" w:rsidTr="00DB0675">
        <w:trPr>
          <w:trHeight w:val="275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CB87C" w14:textId="77777777" w:rsidR="00A80FED" w:rsidRPr="00DB0675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B06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mpatibil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568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091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3F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06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72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8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4B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7F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9A77CE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8E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1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E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79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78FD9E0F" w14:textId="77777777" w:rsidTr="00DB0675">
        <w:trPr>
          <w:trHeight w:val="275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4A0C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9E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57A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90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3D0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11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3F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E6B94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6ED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DA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56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EE461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1E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CC2D1F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</w:tr>
      <w:tr w:rsidR="00A80FED" w:rsidRPr="000A2942" w14:paraId="0AE1198A" w14:textId="77777777" w:rsidTr="00DB0675">
        <w:trPr>
          <w:trHeight w:val="288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A5A188" w14:textId="77777777" w:rsidR="00A80FED" w:rsidRPr="000A2942" w:rsidRDefault="00A80FED" w:rsidP="00CE0C7E">
            <w:pPr>
              <w:spacing w:line="240" w:lineRule="auto"/>
              <w:ind w:left="38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rganizational Incentives &amp; Reward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32B07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A8280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13B4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877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694C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59D1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7265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67B9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38F71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1A20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0810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328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4154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DB7E94F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9D8750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5D138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C2170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FB29B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CED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5EBC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2974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2F10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5C9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0EF13A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2C34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99E55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0FCB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5EC1A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A80FED" w:rsidRPr="000A2942" w14:paraId="0BA085F7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7E504C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DB29D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E1A3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58C91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7C68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8324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EF7E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697F1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E2A5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C1FC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C080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D1C121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EBC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9B97A9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</w:tr>
      <w:tr w:rsidR="00A80FED" w:rsidRPr="000A2942" w14:paraId="0C664A66" w14:textId="77777777" w:rsidTr="00DB0675">
        <w:trPr>
          <w:trHeight w:val="29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0146C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 &amp; Feedbac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35D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8B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DDA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61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3F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E5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30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7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EA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934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E37F93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68F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6A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050CB017" w14:textId="77777777" w:rsidTr="00585313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0E952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C6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3DE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F1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D8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B7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9C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4FBFAB7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BAD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18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98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9A852B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F6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D40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80FED" w:rsidRPr="000A2942" w14:paraId="3F041F55" w14:textId="77777777" w:rsidTr="00DB0675">
        <w:trPr>
          <w:trHeight w:val="29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27E3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1E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A1C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91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44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79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F6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A7AFFD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2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34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85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ACE938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3C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EAF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A80FED" w:rsidRPr="000A2942" w14:paraId="4A9B7B17" w14:textId="77777777" w:rsidTr="00DB0675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32E7A8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Clim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EDE1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EF460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5D81E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D908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F40F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B67F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F753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FE78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273F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6EA7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64D07F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37153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70A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80FED" w:rsidRPr="000A2942" w14:paraId="07B1F157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CDF4FA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3BE99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7C5C3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EA32E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F6C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A3CB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7ED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324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8CAD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A23D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E06D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8E912D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4867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2669B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A80FED" w:rsidRPr="000A2942" w14:paraId="32983096" w14:textId="77777777" w:rsidTr="00585313">
        <w:trPr>
          <w:trHeight w:val="562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4D01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 for Implement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F44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5A1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4DE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C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27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A5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142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5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6CD8FF5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59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91F3B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42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EA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A80FED" w:rsidRPr="000A2942" w14:paraId="2B39EA78" w14:textId="77777777" w:rsidTr="004936FA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8CA6F6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 Engagem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EDF54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E64F7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83A9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5027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BB07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CE7D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8236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370C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A9B336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FC2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noWrap/>
            <w:vAlign w:val="center"/>
            <w:hideMark/>
          </w:tcPr>
          <w:p w14:paraId="1AA45D7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1AE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1F75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AE4A8A7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E4C3B9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35910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08DCC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0AC37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897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30E3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6435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2C3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3AB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19FC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A53E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AB1A5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55D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5EB8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80FED" w:rsidRPr="000A2942" w14:paraId="754F9BDB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26E523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313AB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A677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513D0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E933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2EA9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D95F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FF88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E49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E1AC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568E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24568D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4BA0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AF287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80FED" w:rsidRPr="000A2942" w14:paraId="7983FB1B" w14:textId="77777777" w:rsidTr="00DB0675">
        <w:trPr>
          <w:trHeight w:val="345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B142D" w14:textId="77777777" w:rsidR="00A80FED" w:rsidRPr="000A2942" w:rsidRDefault="00A80FED" w:rsidP="00CE0C7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Knowledge &amp; Infor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C05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9F3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FF3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D1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C9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44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FA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85B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5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7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36F62D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B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2A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80FED" w:rsidRPr="000A2942" w14:paraId="41A654BF" w14:textId="77777777" w:rsidTr="00DB0675">
        <w:trPr>
          <w:trHeight w:val="345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3FE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8B5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FC2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17D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02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7B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59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D9A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22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8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17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A85498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8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ABA8C5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80FED" w:rsidRPr="000A2942" w14:paraId="3A64F369" w14:textId="77777777" w:rsidTr="00826EE8">
        <w:trPr>
          <w:trHeight w:val="320"/>
          <w:jc w:val="center"/>
        </w:trPr>
        <w:tc>
          <w:tcPr>
            <w:tcW w:w="1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23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 of Individual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314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E817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7B5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BEC5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7E6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2D5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FAE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843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3E0D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5867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65E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7E5DBC40" w14:textId="77777777" w:rsidTr="00DB0675">
        <w:trPr>
          <w:trHeight w:val="864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DAC83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&amp; Beliefs about the Interven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4045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A5870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39A45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3133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5353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772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1FF66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BB8E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0319C0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BD37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2D7AE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048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8C79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80FED" w:rsidRPr="000A2942" w14:paraId="2E859B93" w14:textId="77777777" w:rsidTr="004936FA">
        <w:trPr>
          <w:trHeight w:val="364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BDFA1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Stage of Chang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116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AE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32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0E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D4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9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85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69F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0C4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BF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9EAEC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EA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  <w:noWrap/>
            <w:vAlign w:val="center"/>
            <w:hideMark/>
          </w:tcPr>
          <w:p w14:paraId="042F881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</w:tr>
      <w:tr w:rsidR="00A80FED" w:rsidRPr="000A2942" w14:paraId="6B14664B" w14:textId="77777777" w:rsidTr="00DB0675">
        <w:trPr>
          <w:trHeight w:val="364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247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407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42B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6CF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E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E1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60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79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7D2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C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58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78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781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C7FBA2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</w:tr>
      <w:tr w:rsidR="00A80FED" w:rsidRPr="000A2942" w14:paraId="5A2E2952" w14:textId="77777777" w:rsidTr="00585313">
        <w:trPr>
          <w:trHeight w:val="1152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A53114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Identification with Organiz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587A0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4EF78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7AAF5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65AE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A1A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1E30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ED60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6F3D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44F5324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6D05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DC29D4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195FB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0E792FD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A80FED" w:rsidRPr="000A2942" w14:paraId="3313676A" w14:textId="77777777" w:rsidTr="00585313">
        <w:trPr>
          <w:trHeight w:val="376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4082E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ersonal Attribut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9A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B4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4D8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5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6CAC5C5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2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48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357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FD482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26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75D9EC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8F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A0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6213BFB5" w14:textId="77777777" w:rsidTr="00585313">
        <w:trPr>
          <w:trHeight w:val="376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222E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FBE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9C4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EA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0F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5B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F2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934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629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38B6F32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C4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76FE79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583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ECB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80FED" w:rsidRPr="000A2942" w14:paraId="418A4009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686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074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2F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4AA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DAF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02D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7BB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3F19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56FB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BE29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291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9340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AD88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057C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25636FAA" w14:textId="77777777" w:rsidTr="00585313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C778E0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ion Lea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7520E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7B738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0B5AA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0BE0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74A645A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CB7D0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8292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036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54D469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9911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E607D8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BC207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59A0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501FEA3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BF9429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A3ED1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CA8EE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D8F2B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3EBD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DB41A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2F73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1E3E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FD06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7BA086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2531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39A0E6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7E4E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651E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253AD970" w14:textId="77777777" w:rsidTr="00585313">
        <w:trPr>
          <w:trHeight w:val="405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2919F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ly Appointed Internal Implementation Lea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7BD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DE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E91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D4A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4DD2D43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33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02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31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F346CD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92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4520F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DA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BD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74E91D23" w14:textId="77777777" w:rsidTr="00DB0675">
        <w:trPr>
          <w:trHeight w:val="405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465D8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E63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72A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197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9B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CF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04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1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CD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9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CE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09C4A9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0F9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F6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39B19F1" w14:textId="77777777" w:rsidTr="00DB0675">
        <w:trPr>
          <w:trHeight w:val="405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BA6F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025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075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532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2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8B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9E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1F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930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8E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B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0DD6DCE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DB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859B1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A80FED" w:rsidRPr="000A2942" w14:paraId="6101CE1B" w14:textId="77777777" w:rsidTr="00DB0675">
        <w:trPr>
          <w:trHeight w:val="32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3F1E13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io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718B7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00B99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DC896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03EE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AC7C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E707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E2D6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1630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571A2E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82F55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20C109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5F50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51A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56B24621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4CDDF8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EC25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70E22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A012B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A9A3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B48D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6023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F2AC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9F7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E56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A810B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396DFB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1BDE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AF573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A80FED" w:rsidRPr="000A2942" w14:paraId="52803A76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935C9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D112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C6223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1C11D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642B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A7B3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5B5D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CB55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4CC9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90FA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1B25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275E9A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1AFB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DF51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A80FED" w:rsidRPr="000A2942" w14:paraId="7F45C6C7" w14:textId="77777777" w:rsidTr="00585313">
        <w:trPr>
          <w:trHeight w:val="318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FA92B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Change Agent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AA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7AE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04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DC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9CC6B6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B9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79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EC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81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C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0A5EE9D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55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03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349E5D83" w14:textId="77777777" w:rsidTr="00585313">
        <w:trPr>
          <w:trHeight w:val="318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C538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B1D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427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C6A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B8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4BDD09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27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E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3B7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E7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FA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8FE8D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7D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7503FA1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A80FED" w:rsidRPr="000A2942" w14:paraId="4CF48E22" w14:textId="77777777" w:rsidTr="00DB0675">
        <w:trPr>
          <w:trHeight w:val="32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76288E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cut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FEB1B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F59DE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B7F65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1793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4F4A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6A55D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56B717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CDF1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633D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EABF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5C746A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DF8B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B56F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043D489E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FD9BF8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556F5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9CDB7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9CE21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A4F1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A05A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84DC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16DCC2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CBDD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CCA1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2738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547F13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CCBA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E94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80FED" w:rsidRPr="000A2942" w14:paraId="71397312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981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50CC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5C8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812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57B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A6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57B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A72D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242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E8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2F6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721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CEF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BE89" w14:textId="77777777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FED" w:rsidRPr="000A2942" w14:paraId="3AB0F963" w14:textId="77777777" w:rsidTr="00DB0675">
        <w:trPr>
          <w:trHeight w:val="319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0698F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Strate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5BB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F08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CA6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D5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57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6D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4C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D8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F58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6E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B56624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E3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27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754FC119" w14:textId="77777777" w:rsidTr="00DB0675">
        <w:trPr>
          <w:trHeight w:val="319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C275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801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98E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8A8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76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28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59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2B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76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1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DC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EC6223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A6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AC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5BD5C2D" w14:textId="77777777" w:rsidTr="00DB0675">
        <w:trPr>
          <w:trHeight w:val="319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CDE7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C71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DC0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D3F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EA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9E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00A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54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A1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6D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B1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542E0F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91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C05CE0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A80FED" w:rsidRPr="000A2942" w14:paraId="5E128ED1" w14:textId="77777777" w:rsidTr="00DB0675">
        <w:trPr>
          <w:trHeight w:val="317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85F355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t Network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D4B43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12352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8E52E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FBF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0477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38E2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259A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5EE1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C292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3582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B8945E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B8D2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3E48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4A95EF5D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FDD33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9D0F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71C44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8423A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5960B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F382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A548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96FC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0CEC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95A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BC8B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6FF2FB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5DA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AEB6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213BDAB9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0CA2EA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D2ECF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D865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B95B8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8179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CD5E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9658D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DB98E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5E3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23D6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B000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0BCAAF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795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3BC68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A80FED" w:rsidRPr="000A2942" w14:paraId="28AFFB28" w14:textId="77777777" w:rsidTr="00DB0675">
        <w:trPr>
          <w:trHeight w:val="317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AF18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Receptiv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F4E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ED5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A96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27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D6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33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69A30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95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30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D2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6257C1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87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8A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A80FED" w:rsidRPr="000A2942" w14:paraId="73D7CBDB" w14:textId="77777777" w:rsidTr="00DB0675">
        <w:trPr>
          <w:trHeight w:val="32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42E642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88125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34A5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C935D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32B7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E4703B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75A8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7CF7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F08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1BB5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D307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729AEC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30F2B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9964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80FED" w:rsidRPr="000A2942" w14:paraId="3A1C20BA" w14:textId="77777777" w:rsidTr="00DB0675">
        <w:trPr>
          <w:trHeight w:val="32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B48047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A9F70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770CE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6E4D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5EDA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B59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C5CA0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A0E3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00E4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0796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E6CC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2604B57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706C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C90C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80FED" w:rsidRPr="000A2942" w14:paraId="33D5FDE6" w14:textId="77777777" w:rsidTr="00DB0675">
        <w:trPr>
          <w:trHeight w:val="320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5D01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DC9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201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0C6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E2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62B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AE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9F565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DC2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ABC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523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3C139C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90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831C01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A80FED" w:rsidRPr="000A2942" w14:paraId="0773B5A9" w14:textId="77777777" w:rsidTr="00DB0675">
        <w:trPr>
          <w:trHeight w:val="320"/>
          <w:jc w:val="center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7A287D" w14:textId="77777777" w:rsidR="00A80FED" w:rsidRPr="000A2942" w:rsidRDefault="00A80FED" w:rsidP="00CE0C7E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70054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871B4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2F674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94CB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08DA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7079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1B60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DB22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84A8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0C888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839E3E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E99866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8355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80FED" w:rsidRPr="000A2942" w14:paraId="068925D5" w14:textId="77777777" w:rsidTr="00DB0675">
        <w:trPr>
          <w:trHeight w:val="340"/>
          <w:jc w:val="center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0CC073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3FF47C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932ADD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E036D4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434F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19CC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9954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219E95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DC4BF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1AEB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98D929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ACFA73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F31CA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5E46E" w14:textId="77777777" w:rsidR="00A80FED" w:rsidRPr="000A2942" w:rsidRDefault="00A80FED" w:rsidP="00CE0C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A80FED" w:rsidRPr="000A2942" w14:paraId="00AD99DD" w14:textId="77777777" w:rsidTr="00826EE8">
        <w:trPr>
          <w:trHeight w:val="340"/>
          <w:jc w:val="center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A9437" w14:textId="6EE792E1" w:rsidR="0021485E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 = baseline, M = midpoint, P = post-intervention</w:t>
            </w:r>
          </w:p>
          <w:p w14:paraId="02CED7EC" w14:textId="7888DB98" w:rsidR="0003414C" w:rsidRDefault="00650312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times the construct appeared a</w:t>
            </w:r>
            <w:r w:rsidR="0003414C" w:rsidRP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all interviews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ring that time point </w:t>
            </w:r>
          </w:p>
          <w:p w14:paraId="17C1CBA1" w14:textId="2F13F44C" w:rsidR="00A80FED" w:rsidRPr="000A2942" w:rsidRDefault="00A80FED" w:rsidP="00CE0C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214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214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414C" w:rsidRP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CFIR constructs were coded with multiple RE-AIM domains and, thus, the 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r w:rsidR="0003414C" w:rsidRP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co-occurrence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ross a row</w:t>
            </w:r>
            <w:r w:rsidR="0003414C" w:rsidRP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y be greater than 100</w:t>
            </w:r>
            <w:r w:rsidR="00034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0290F668" w14:textId="20864DB3" w:rsidR="00A80FED" w:rsidRDefault="00A80FED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"/>
        <w:gridCol w:w="5569"/>
        <w:gridCol w:w="763"/>
        <w:gridCol w:w="5866"/>
      </w:tblGrid>
      <w:tr w:rsidR="0013657E" w:rsidRPr="000A2942" w14:paraId="32332485" w14:textId="77777777" w:rsidTr="004936FA">
        <w:trPr>
          <w:trHeight w:val="260"/>
          <w:jc w:val="center"/>
        </w:trPr>
        <w:tc>
          <w:tcPr>
            <w:tcW w:w="762" w:type="dxa"/>
            <w:shd w:val="clear" w:color="auto" w:fill="70AD47" w:themeFill="accent6"/>
            <w:noWrap/>
            <w:vAlign w:val="center"/>
          </w:tcPr>
          <w:p w14:paraId="444224B2" w14:textId="77777777" w:rsidR="004936FA" w:rsidRPr="000A2942" w:rsidRDefault="004936FA" w:rsidP="00FF59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868F90" w14:textId="6DB68442" w:rsidR="004936FA" w:rsidRPr="000A2942" w:rsidRDefault="0013657E" w:rsidP="00FF59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R construct and RE-AIM outcome coded together</w:t>
            </w:r>
            <w:r w:rsidR="005F1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5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occurrences</w:t>
            </w:r>
          </w:p>
        </w:tc>
        <w:tc>
          <w:tcPr>
            <w:tcW w:w="763" w:type="dxa"/>
            <w:shd w:val="clear" w:color="auto" w:fill="A8D08D" w:themeFill="accent6" w:themeFillTint="99"/>
            <w:vAlign w:val="bottom"/>
          </w:tcPr>
          <w:p w14:paraId="1D3E6B6B" w14:textId="77777777" w:rsidR="004936FA" w:rsidRPr="000A2942" w:rsidRDefault="004936FA" w:rsidP="00FF59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ABB51E" w14:textId="4514B87C" w:rsidR="004936FA" w:rsidRPr="000A2942" w:rsidRDefault="0013657E" w:rsidP="00FF59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R construct and RE-AIM outcome coded together</w:t>
            </w:r>
            <w:r w:rsidR="005F1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0 – 5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rences</w:t>
            </w:r>
          </w:p>
        </w:tc>
      </w:tr>
    </w:tbl>
    <w:p w14:paraId="5B5F9C0D" w14:textId="77777777" w:rsidR="004936FA" w:rsidRDefault="004936FA"/>
    <w:sectPr w:rsidR="004936FA" w:rsidSect="00A80F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D4E26"/>
    <w:multiLevelType w:val="hybridMultilevel"/>
    <w:tmpl w:val="88826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321CD0"/>
    <w:multiLevelType w:val="hybridMultilevel"/>
    <w:tmpl w:val="472020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CBC45D8"/>
    <w:multiLevelType w:val="hybridMultilevel"/>
    <w:tmpl w:val="F84C332C"/>
    <w:lvl w:ilvl="0" w:tplc="39B421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69"/>
    <w:rsid w:val="0003414C"/>
    <w:rsid w:val="0013657E"/>
    <w:rsid w:val="0021485E"/>
    <w:rsid w:val="00305FB7"/>
    <w:rsid w:val="00314B22"/>
    <w:rsid w:val="00356AE4"/>
    <w:rsid w:val="003A6581"/>
    <w:rsid w:val="003B20FB"/>
    <w:rsid w:val="003C353C"/>
    <w:rsid w:val="003C78E6"/>
    <w:rsid w:val="004936FA"/>
    <w:rsid w:val="004A03C5"/>
    <w:rsid w:val="004A3C3A"/>
    <w:rsid w:val="004D3CFA"/>
    <w:rsid w:val="004F259A"/>
    <w:rsid w:val="00585313"/>
    <w:rsid w:val="00592CD7"/>
    <w:rsid w:val="005F166C"/>
    <w:rsid w:val="00620342"/>
    <w:rsid w:val="0062770C"/>
    <w:rsid w:val="00650312"/>
    <w:rsid w:val="00691AD6"/>
    <w:rsid w:val="006E22FC"/>
    <w:rsid w:val="007B4B2E"/>
    <w:rsid w:val="00826EE8"/>
    <w:rsid w:val="00874A96"/>
    <w:rsid w:val="008B505E"/>
    <w:rsid w:val="009C5F69"/>
    <w:rsid w:val="009E11B3"/>
    <w:rsid w:val="00A36FE6"/>
    <w:rsid w:val="00A80FED"/>
    <w:rsid w:val="00AB4373"/>
    <w:rsid w:val="00B56B88"/>
    <w:rsid w:val="00C645DB"/>
    <w:rsid w:val="00C94370"/>
    <w:rsid w:val="00D4136E"/>
    <w:rsid w:val="00DB0675"/>
    <w:rsid w:val="00DF7876"/>
    <w:rsid w:val="00E65FA6"/>
    <w:rsid w:val="00F12D09"/>
    <w:rsid w:val="00F54871"/>
    <w:rsid w:val="00F87D38"/>
    <w:rsid w:val="00FB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04DE"/>
  <w15:chartTrackingRefBased/>
  <w15:docId w15:val="{770C2879-69AA-034D-8DAF-E4484BEA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ED"/>
    <w:pPr>
      <w:spacing w:line="480" w:lineRule="auto"/>
    </w:pPr>
    <w:rPr>
      <w:szCs w:val="22"/>
    </w:rPr>
  </w:style>
  <w:style w:type="paragraph" w:styleId="Heading1">
    <w:name w:val="heading 1"/>
    <w:basedOn w:val="Heading"/>
    <w:next w:val="Normal"/>
    <w:link w:val="Heading1Char"/>
    <w:uiPriority w:val="9"/>
    <w:qFormat/>
    <w:rsid w:val="009C5F6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F69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F69"/>
    <w:pPr>
      <w:outlineLvl w:val="2"/>
    </w:pPr>
    <w:rPr>
      <w:rFonts w:cstheme="minorHAnsi"/>
      <w:bCs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F69"/>
    <w:pPr>
      <w:outlineLvl w:val="3"/>
    </w:pPr>
    <w:rPr>
      <w:rFonts w:cstheme="minorHAnsi"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FED"/>
    <w:pPr>
      <w:spacing w:line="240" w:lineRule="auto"/>
      <w:ind w:left="720"/>
      <w:contextualSpacing/>
    </w:pPr>
    <w:rPr>
      <w:rFonts w:ascii="Times New Roman" w:eastAsia="Batang" w:hAnsi="Times New Roman" w:cs="Times New Roman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A80FED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Text">
    <w:name w:val="annotation text"/>
    <w:basedOn w:val="Normal"/>
    <w:link w:val="CommentTextChar"/>
    <w:unhideWhenUsed/>
    <w:rsid w:val="00A80FED"/>
    <w:pPr>
      <w:spacing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A80FED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A80FED"/>
    <w:rPr>
      <w:sz w:val="16"/>
      <w:szCs w:val="16"/>
    </w:rPr>
  </w:style>
  <w:style w:type="table" w:styleId="TableGrid">
    <w:name w:val="Table Grid"/>
    <w:basedOn w:val="TableNormal"/>
    <w:uiPriority w:val="39"/>
    <w:rsid w:val="00A80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F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80FE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C5F69"/>
    <w:rPr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C5F69"/>
    <w:rPr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C5F69"/>
    <w:rPr>
      <w:rFonts w:cstheme="minorHAns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9C5F69"/>
    <w:rPr>
      <w:rFonts w:cstheme="minorHAnsi"/>
      <w:bCs/>
      <w:u w:val="single"/>
    </w:rPr>
  </w:style>
  <w:style w:type="paragraph" w:styleId="Header">
    <w:name w:val="header"/>
    <w:basedOn w:val="Normal"/>
    <w:link w:val="HeaderChar"/>
    <w:uiPriority w:val="99"/>
    <w:unhideWhenUsed/>
    <w:rsid w:val="009C5F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F69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9C5F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F69"/>
    <w:rPr>
      <w:szCs w:val="22"/>
    </w:rPr>
  </w:style>
  <w:style w:type="paragraph" w:styleId="NormalWeb">
    <w:name w:val="Normal (Web)"/>
    <w:basedOn w:val="Normal"/>
    <w:uiPriority w:val="99"/>
    <w:unhideWhenUsed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9C5F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5F69"/>
    <w:pPr>
      <w:spacing w:line="240" w:lineRule="auto"/>
      <w:jc w:val="center"/>
    </w:pPr>
    <w:rPr>
      <w:rFonts w:ascii="Calibri" w:eastAsia="Batang" w:hAnsi="Calibri" w:cs="Calibri"/>
      <w:noProof/>
      <w:szCs w:val="24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F69"/>
    <w:rPr>
      <w:rFonts w:ascii="Calibri" w:eastAsia="Batang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9C5F69"/>
    <w:pPr>
      <w:spacing w:line="240" w:lineRule="auto"/>
    </w:pPr>
    <w:rPr>
      <w:rFonts w:ascii="Calibri" w:eastAsia="Batang" w:hAnsi="Calibri" w:cs="Calibri"/>
      <w:noProof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C5F69"/>
    <w:rPr>
      <w:rFonts w:ascii="Calibri" w:eastAsia="Batang" w:hAnsi="Calibri" w:cs="Calibri"/>
      <w:noProof/>
      <w:lang w:eastAsia="ko-KR"/>
    </w:rPr>
  </w:style>
  <w:style w:type="character" w:customStyle="1" w:styleId="BalloonTextChar1">
    <w:name w:val="Balloon Text Char1"/>
    <w:basedOn w:val="DefaultParagraphFont"/>
    <w:uiPriority w:val="99"/>
    <w:semiHidden/>
    <w:rsid w:val="009C5F69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9C5F6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numbering" w:customStyle="1" w:styleId="Singlepunch">
    <w:name w:val="Single punch"/>
    <w:rsid w:val="009C5F69"/>
    <w:pPr>
      <w:numPr>
        <w:numId w:val="4"/>
      </w:numPr>
    </w:pPr>
  </w:style>
  <w:style w:type="paragraph" w:customStyle="1" w:styleId="H2">
    <w:name w:val="H2"/>
    <w:next w:val="Normal"/>
    <w:rsid w:val="009C5F69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eparator">
    <w:name w:val="BlockSeparator"/>
    <w:basedOn w:val="Normal"/>
    <w:qFormat/>
    <w:rsid w:val="009C5F69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9C5F69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</w:rPr>
  </w:style>
  <w:style w:type="paragraph" w:customStyle="1" w:styleId="TextEntryLine">
    <w:name w:val="TextEntryLine"/>
    <w:basedOn w:val="Normal"/>
    <w:qFormat/>
    <w:rsid w:val="009C5F69"/>
    <w:pPr>
      <w:spacing w:before="240" w:line="240" w:lineRule="auto"/>
    </w:pPr>
    <w:rPr>
      <w:rFonts w:eastAsiaTheme="minorEastAsia"/>
      <w:sz w:val="22"/>
    </w:rPr>
  </w:style>
  <w:style w:type="paragraph" w:customStyle="1" w:styleId="PMSONORMAL">
    <w:name w:val="P.MSONORMAL"/>
    <w:basedOn w:val="Normal"/>
    <w:rsid w:val="009C5F69"/>
    <w:pPr>
      <w:spacing w:after="200" w:line="276" w:lineRule="auto"/>
    </w:pPr>
    <w:rPr>
      <w:rFonts w:ascii="Calibri" w:eastAsia="Calibri" w:hAnsi="Calibri" w:cs="Arial"/>
      <w:sz w:val="22"/>
      <w:szCs w:val="20"/>
    </w:rPr>
  </w:style>
  <w:style w:type="paragraph" w:styleId="Revision">
    <w:name w:val="Revision"/>
    <w:hidden/>
    <w:uiPriority w:val="99"/>
    <w:semiHidden/>
    <w:rsid w:val="009C5F69"/>
    <w:rPr>
      <w:rFonts w:ascii="Cambria" w:eastAsia="MS Mincho" w:hAnsi="Cambria" w:cs="Times New Roman"/>
    </w:rPr>
  </w:style>
  <w:style w:type="character" w:styleId="FollowedHyperlink">
    <w:name w:val="FollowedHyperlink"/>
    <w:basedOn w:val="DefaultParagraphFont"/>
    <w:uiPriority w:val="99"/>
    <w:rsid w:val="009C5F6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paragraph" w:customStyle="1" w:styleId="Heading">
    <w:name w:val="Heading"/>
    <w:basedOn w:val="Normal"/>
    <w:link w:val="HeadingChar"/>
    <w:qFormat/>
    <w:rsid w:val="009C5F69"/>
    <w:pPr>
      <w:contextualSpacing/>
      <w:jc w:val="center"/>
    </w:pPr>
  </w:style>
  <w:style w:type="character" w:customStyle="1" w:styleId="HeadingChar">
    <w:name w:val="Heading Char"/>
    <w:basedOn w:val="DefaultParagraphFont"/>
    <w:link w:val="Heading"/>
    <w:rsid w:val="009C5F69"/>
    <w:rPr>
      <w:szCs w:val="22"/>
    </w:rPr>
  </w:style>
  <w:style w:type="paragraph" w:customStyle="1" w:styleId="msonormal0">
    <w:name w:val="msonormal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4">
    <w:name w:val="xl64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9C5F6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9C5F69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9C5F69"/>
    <w:pP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9C5F69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9C5F69"/>
    <w:pP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9C5F69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Cs w:val="24"/>
    </w:rPr>
  </w:style>
  <w:style w:type="paragraph" w:customStyle="1" w:styleId="xl75">
    <w:name w:val="xl75"/>
    <w:basedOn w:val="Normal"/>
    <w:rsid w:val="009C5F6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76">
    <w:name w:val="xl76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7">
    <w:name w:val="xl77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8">
    <w:name w:val="xl78"/>
    <w:basedOn w:val="Normal"/>
    <w:rsid w:val="009C5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9">
    <w:name w:val="xl79"/>
    <w:basedOn w:val="Normal"/>
    <w:rsid w:val="009C5F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80">
    <w:name w:val="xl80"/>
    <w:basedOn w:val="Normal"/>
    <w:rsid w:val="009C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1">
    <w:name w:val="xl81"/>
    <w:basedOn w:val="Normal"/>
    <w:rsid w:val="009C5F69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9C5F69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9C5F69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9C5F69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9C5F69"/>
    <w:pPr>
      <w:shd w:val="clear" w:color="000000" w:fill="ED7D3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9C5F69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BlockStartLabel">
    <w:name w:val="BlockStartLabel"/>
    <w:basedOn w:val="Normal"/>
    <w:qFormat/>
    <w:rsid w:val="009C5F69"/>
    <w:pPr>
      <w:spacing w:before="120" w:after="120" w:line="240" w:lineRule="auto"/>
    </w:pPr>
    <w:rPr>
      <w:rFonts w:eastAsiaTheme="minorEastAsia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9C5F69"/>
    <w:pPr>
      <w:spacing w:before="120" w:line="240" w:lineRule="auto"/>
    </w:pPr>
    <w:rPr>
      <w:rFonts w:eastAsiaTheme="minorEastAsia"/>
      <w:b/>
      <w:color w:val="CCCCCC"/>
      <w:sz w:val="22"/>
    </w:rPr>
  </w:style>
  <w:style w:type="table" w:customStyle="1" w:styleId="QTable">
    <w:name w:val="QTable"/>
    <w:uiPriority w:val="99"/>
    <w:qFormat/>
    <w:rsid w:val="009C5F69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9C5F69"/>
    <w:rPr>
      <w:rFonts w:eastAsiaTheme="minorEastAsia"/>
      <w:sz w:val="20"/>
      <w:szCs w:val="20"/>
      <w:lang w:eastAsia="ja-JP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9C5F69"/>
    <w:pPr>
      <w:spacing w:after="120"/>
      <w:jc w:val="center"/>
    </w:pPr>
    <w:rPr>
      <w:rFonts w:eastAsiaTheme="minorEastAsia"/>
      <w:sz w:val="22"/>
      <w:szCs w:val="22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9C5F69"/>
    <w:pPr>
      <w:spacing w:after="120"/>
      <w:jc w:val="center"/>
    </w:pPr>
    <w:rPr>
      <w:rFonts w:eastAsiaTheme="minorEastAsia"/>
      <w:sz w:val="22"/>
      <w:szCs w:val="22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9C5F69"/>
    <w:pPr>
      <w:jc w:val="center"/>
    </w:pPr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9C5F69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9C5F69"/>
    <w:pPr>
      <w:pBdr>
        <w:top w:val="single" w:sz="160" w:space="0" w:color="499FD1"/>
      </w:pBdr>
      <w:spacing w:before="80" w:line="240" w:lineRule="auto"/>
    </w:pPr>
    <w:rPr>
      <w:rFonts w:eastAsiaTheme="minorEastAsia"/>
      <w:sz w:val="22"/>
    </w:rPr>
  </w:style>
  <w:style w:type="paragraph" w:customStyle="1" w:styleId="QSummary">
    <w:name w:val="QSummary"/>
    <w:basedOn w:val="Normal"/>
    <w:qFormat/>
    <w:rsid w:val="009C5F69"/>
    <w:pPr>
      <w:spacing w:line="276" w:lineRule="auto"/>
    </w:pPr>
    <w:rPr>
      <w:rFonts w:eastAsiaTheme="minorEastAsia"/>
      <w:b/>
      <w:sz w:val="22"/>
    </w:rPr>
  </w:style>
  <w:style w:type="table" w:customStyle="1" w:styleId="QQuestionIconTable">
    <w:name w:val="QQuestionIconTable"/>
    <w:uiPriority w:val="99"/>
    <w:qFormat/>
    <w:rsid w:val="009C5F69"/>
    <w:pPr>
      <w:jc w:val="center"/>
    </w:pPr>
    <w:rPr>
      <w:rFonts w:eastAsiaTheme="minorEastAsia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9C5F6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rFonts w:eastAsiaTheme="minorEastAsia"/>
      <w:b/>
      <w:sz w:val="32"/>
    </w:rPr>
  </w:style>
  <w:style w:type="table" w:customStyle="1" w:styleId="QBar">
    <w:name w:val="QBar"/>
    <w:uiPriority w:val="99"/>
    <w:qFormat/>
    <w:rsid w:val="009C5F69"/>
    <w:rPr>
      <w:rFonts w:eastAsiaTheme="minorEastAsia"/>
      <w:sz w:val="18"/>
      <w:szCs w:val="20"/>
      <w:lang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9C5F69"/>
    <w:rPr>
      <w:rFonts w:eastAsiaTheme="minorEastAsia"/>
      <w:b/>
      <w:color w:val="FFFFFF" w:themeColor="background1"/>
      <w:sz w:val="20"/>
      <w:szCs w:val="20"/>
      <w:lang w:eastAsia="ja-JP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9C5F69"/>
    <w:rPr>
      <w:rFonts w:eastAsiaTheme="minorEastAsia"/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9C5F69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CompositeLabel">
    <w:name w:val="CompositeLabel"/>
    <w:next w:val="Normal"/>
    <w:rsid w:val="009C5F69"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</w:rPr>
  </w:style>
  <w:style w:type="numbering" w:customStyle="1" w:styleId="Multipunch">
    <w:name w:val="Multi punch"/>
    <w:rsid w:val="009C5F69"/>
    <w:pPr>
      <w:numPr>
        <w:numId w:val="5"/>
      </w:numPr>
    </w:pPr>
  </w:style>
  <w:style w:type="paragraph" w:customStyle="1" w:styleId="QDisplayLogic">
    <w:name w:val="QDisplayLogic"/>
    <w:basedOn w:val="Normal"/>
    <w:qFormat/>
    <w:rsid w:val="009C5F69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SkipLogic">
    <w:name w:val="QSkipLogic"/>
    <w:basedOn w:val="Normal"/>
    <w:qFormat/>
    <w:rsid w:val="009C5F69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SingleLineText">
    <w:name w:val="SingleLineText"/>
    <w:next w:val="Normal"/>
    <w:rsid w:val="009C5F69"/>
    <w:rPr>
      <w:rFonts w:eastAsiaTheme="minorEastAsia"/>
      <w:sz w:val="22"/>
      <w:szCs w:val="22"/>
    </w:rPr>
  </w:style>
  <w:style w:type="paragraph" w:customStyle="1" w:styleId="QDynamicChoices">
    <w:name w:val="QDynamicChoices"/>
    <w:basedOn w:val="Normal"/>
    <w:qFormat/>
    <w:rsid w:val="009C5F69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C5F69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H1">
    <w:name w:val="H1"/>
    <w:next w:val="Normal"/>
    <w:rsid w:val="009C5F69"/>
    <w:pPr>
      <w:spacing w:after="240"/>
    </w:pPr>
    <w:rPr>
      <w:rFonts w:eastAsiaTheme="minorEastAsia"/>
      <w:b/>
      <w:color w:val="000000"/>
      <w:sz w:val="64"/>
      <w:szCs w:val="64"/>
    </w:rPr>
  </w:style>
  <w:style w:type="paragraph" w:customStyle="1" w:styleId="H3">
    <w:name w:val="H3"/>
    <w:next w:val="Normal"/>
    <w:rsid w:val="009C5F69"/>
    <w:pPr>
      <w:spacing w:after="120"/>
    </w:pPr>
    <w:rPr>
      <w:rFonts w:eastAsiaTheme="minorEastAsia"/>
      <w:b/>
      <w:color w:val="000000"/>
      <w:sz w:val="36"/>
      <w:szCs w:val="36"/>
    </w:rPr>
  </w:style>
  <w:style w:type="paragraph" w:customStyle="1" w:styleId="Dropdown">
    <w:name w:val="Dropdown"/>
    <w:basedOn w:val="Normal"/>
    <w:qFormat/>
    <w:rsid w:val="009C5F6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C5F69"/>
  </w:style>
  <w:style w:type="paragraph" w:customStyle="1" w:styleId="SFGreen">
    <w:name w:val="SFGreen"/>
    <w:basedOn w:val="Normal"/>
    <w:qFormat/>
    <w:rsid w:val="009C5F6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eastAsiaTheme="minorEastAsia"/>
      <w:b/>
      <w:color w:val="809163"/>
      <w:sz w:val="22"/>
    </w:rPr>
  </w:style>
  <w:style w:type="paragraph" w:customStyle="1" w:styleId="SFBlue">
    <w:name w:val="SFBlue"/>
    <w:basedOn w:val="Normal"/>
    <w:qFormat/>
    <w:rsid w:val="009C5F6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eastAsiaTheme="minorEastAsia"/>
      <w:b/>
      <w:color w:val="426092"/>
      <w:sz w:val="22"/>
    </w:rPr>
  </w:style>
  <w:style w:type="paragraph" w:customStyle="1" w:styleId="SFPurple">
    <w:name w:val="SFPurple"/>
    <w:basedOn w:val="Normal"/>
    <w:qFormat/>
    <w:rsid w:val="009C5F6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eastAsiaTheme="minorEastAsia"/>
      <w:b/>
      <w:color w:val="916391"/>
      <w:sz w:val="22"/>
    </w:rPr>
  </w:style>
  <w:style w:type="paragraph" w:customStyle="1" w:styleId="SFGray">
    <w:name w:val="SFGray"/>
    <w:basedOn w:val="Normal"/>
    <w:qFormat/>
    <w:rsid w:val="009C5F6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eastAsiaTheme="minorEastAsia"/>
      <w:b/>
      <w:color w:val="555555"/>
      <w:sz w:val="22"/>
    </w:rPr>
  </w:style>
  <w:style w:type="paragraph" w:customStyle="1" w:styleId="SFRed">
    <w:name w:val="SFRed"/>
    <w:basedOn w:val="Normal"/>
    <w:qFormat/>
    <w:rsid w:val="009C5F6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eastAsiaTheme="minorEastAsia"/>
      <w:b/>
      <w:color w:val="FFFFFF"/>
      <w:sz w:val="22"/>
    </w:rPr>
  </w:style>
  <w:style w:type="paragraph" w:customStyle="1" w:styleId="QPlaceholderAlert">
    <w:name w:val="QPlaceholderAlert"/>
    <w:basedOn w:val="Normal"/>
    <w:qFormat/>
    <w:rsid w:val="009C5F69"/>
    <w:pPr>
      <w:spacing w:line="276" w:lineRule="auto"/>
    </w:pPr>
    <w:rPr>
      <w:rFonts w:eastAsiaTheme="minorEastAsia"/>
      <w:color w:val="FF0000"/>
      <w:sz w:val="22"/>
    </w:rPr>
  </w:style>
  <w:style w:type="table" w:styleId="PlainTable2">
    <w:name w:val="Plain Table 2"/>
    <w:basedOn w:val="TableNormal"/>
    <w:uiPriority w:val="42"/>
    <w:rsid w:val="009C5F69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5">
    <w:name w:val="font5"/>
    <w:basedOn w:val="Normal"/>
    <w:rsid w:val="009C5F6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6">
    <w:name w:val="font6"/>
    <w:basedOn w:val="Normal"/>
    <w:rsid w:val="009C5F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C5F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C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7</Words>
  <Characters>3591</Characters>
  <Application>Microsoft Office Word</Application>
  <DocSecurity>0</DocSecurity>
  <Lines>6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son</dc:creator>
  <cp:keywords/>
  <dc:description/>
  <cp:lastModifiedBy>Alison Berg</cp:lastModifiedBy>
  <cp:revision>4</cp:revision>
  <dcterms:created xsi:type="dcterms:W3CDTF">2023-02-20T15:54:00Z</dcterms:created>
  <dcterms:modified xsi:type="dcterms:W3CDTF">2023-02-20T15:59:00Z</dcterms:modified>
</cp:coreProperties>
</file>